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4D471C" w14:textId="7357EAD8" w:rsidR="00FC4BAB" w:rsidRPr="002113B0" w:rsidRDefault="0091777F" w:rsidP="0091777F">
      <w:pPr>
        <w:pStyle w:val="Heading"/>
        <w:spacing w:line="360" w:lineRule="auto"/>
        <w:jc w:val="center"/>
        <w:rPr>
          <w:rFonts w:ascii="Arial" w:hAnsi="Arial" w:cs="Arial"/>
          <w:sz w:val="28"/>
          <w:szCs w:val="28"/>
        </w:rPr>
      </w:pPr>
      <w:r w:rsidRPr="002113B0">
        <w:rPr>
          <w:rFonts w:ascii="Arial" w:hAnsi="Arial" w:cs="Arial"/>
          <w:sz w:val="28"/>
          <w:szCs w:val="28"/>
        </w:rPr>
        <w:t>S</w:t>
      </w:r>
      <w:r w:rsidR="003B4CE7">
        <w:rPr>
          <w:rFonts w:ascii="Arial" w:hAnsi="Arial" w:cs="Arial"/>
          <w:sz w:val="28"/>
          <w:szCs w:val="28"/>
        </w:rPr>
        <w:t>11</w:t>
      </w:r>
      <w:r w:rsidR="002E6743">
        <w:rPr>
          <w:rFonts w:ascii="Arial" w:hAnsi="Arial" w:cs="Arial"/>
          <w:sz w:val="28"/>
          <w:szCs w:val="28"/>
        </w:rPr>
        <w:t xml:space="preserve"> Table</w:t>
      </w:r>
      <w:bookmarkStart w:id="0" w:name="_GoBack"/>
      <w:bookmarkEnd w:id="0"/>
      <w:r w:rsidRPr="002113B0">
        <w:rPr>
          <w:rFonts w:ascii="Arial" w:hAnsi="Arial" w:cs="Arial"/>
          <w:sz w:val="28"/>
          <w:szCs w:val="28"/>
        </w:rPr>
        <w:t>. Protonation states of AgamOBP1 residues</w:t>
      </w:r>
    </w:p>
    <w:p w14:paraId="2CADD178" w14:textId="77777777" w:rsidR="0091777F" w:rsidRDefault="0091777F">
      <w:pPr>
        <w:rPr>
          <w:rFonts w:ascii="Arial" w:hAnsi="Arial" w:cs="Arial"/>
          <w:sz w:val="20"/>
          <w:szCs w:val="20"/>
        </w:rPr>
      </w:pPr>
    </w:p>
    <w:p w14:paraId="2349A955" w14:textId="77777777" w:rsidR="00FC4BAB" w:rsidRPr="000F128B" w:rsidRDefault="00FC4BAB">
      <w:pPr>
        <w:rPr>
          <w:rFonts w:ascii="Arial" w:hAnsi="Arial" w:cs="Arial"/>
          <w:sz w:val="20"/>
          <w:szCs w:val="20"/>
        </w:rPr>
      </w:pPr>
    </w:p>
    <w:p w14:paraId="5BF1F952" w14:textId="45064E50" w:rsidR="00B708B4" w:rsidRPr="009705AC" w:rsidRDefault="00A15616" w:rsidP="009705AC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9705AC">
        <w:rPr>
          <w:rFonts w:ascii="Arial" w:hAnsi="Arial" w:cs="Arial"/>
          <w:b/>
        </w:rPr>
        <w:t>Proto</w:t>
      </w:r>
      <w:r w:rsidR="00FC4BAB" w:rsidRPr="009705AC">
        <w:rPr>
          <w:rFonts w:ascii="Arial" w:hAnsi="Arial" w:cs="Arial"/>
          <w:b/>
        </w:rPr>
        <w:t xml:space="preserve">nation states </w:t>
      </w:r>
      <w:r w:rsidR="00C34971" w:rsidRPr="009705AC">
        <w:rPr>
          <w:rFonts w:ascii="Arial" w:hAnsi="Arial" w:cs="Arial"/>
          <w:b/>
        </w:rPr>
        <w:t xml:space="preserve">ASP, GLU and HIS residues </w:t>
      </w:r>
      <w:r w:rsidR="00FC4BAB" w:rsidRPr="009705AC">
        <w:rPr>
          <w:rFonts w:ascii="Arial" w:hAnsi="Arial" w:cs="Arial"/>
          <w:b/>
        </w:rPr>
        <w:t>at pH</w:t>
      </w:r>
      <w:r w:rsidR="009705AC">
        <w:rPr>
          <w:rFonts w:ascii="Arial" w:hAnsi="Arial" w:cs="Arial"/>
          <w:b/>
        </w:rPr>
        <w:t xml:space="preserve"> </w:t>
      </w:r>
      <w:r w:rsidR="00FC4BAB" w:rsidRPr="009705AC">
        <w:rPr>
          <w:rFonts w:ascii="Arial" w:hAnsi="Arial" w:cs="Arial"/>
          <w:b/>
        </w:rPr>
        <w:t>7.0</w:t>
      </w:r>
    </w:p>
    <w:p w14:paraId="6CF697A7" w14:textId="77777777" w:rsidR="00A15616" w:rsidRPr="000F128B" w:rsidRDefault="00A15616">
      <w:pPr>
        <w:rPr>
          <w:rFonts w:ascii="Arial" w:hAnsi="Arial" w:cs="Arial"/>
          <w:sz w:val="20"/>
          <w:szCs w:val="20"/>
        </w:rPr>
      </w:pPr>
    </w:p>
    <w:tbl>
      <w:tblPr>
        <w:tblW w:w="6953" w:type="dxa"/>
        <w:tblLook w:val="04A0" w:firstRow="1" w:lastRow="0" w:firstColumn="1" w:lastColumn="0" w:noHBand="0" w:noVBand="1"/>
      </w:tblPr>
      <w:tblGrid>
        <w:gridCol w:w="748"/>
        <w:gridCol w:w="1005"/>
        <w:gridCol w:w="1300"/>
        <w:gridCol w:w="1300"/>
        <w:gridCol w:w="1300"/>
        <w:gridCol w:w="1300"/>
      </w:tblGrid>
      <w:tr w:rsidR="00FC4BAB" w:rsidRPr="002113B0" w14:paraId="755EDC84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CBD7" w14:textId="77777777" w:rsidR="00FC4BAB" w:rsidRPr="002113B0" w:rsidRDefault="00FC4BAB" w:rsidP="000F128B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DFC7" w14:textId="77777777" w:rsidR="00FC4BAB" w:rsidRPr="002113B0" w:rsidRDefault="00FC4BAB" w:rsidP="000F12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CBFB" w14:textId="77777777" w:rsidR="00FC4BAB" w:rsidRPr="002113B0" w:rsidRDefault="00FC4BAB" w:rsidP="000F12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ff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2B3B" w14:textId="77777777" w:rsidR="00FC4BAB" w:rsidRPr="002113B0" w:rsidRDefault="00FC4BAB" w:rsidP="000F12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e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6879" w14:textId="77777777" w:rsidR="00FC4BAB" w:rsidRPr="002113B0" w:rsidRDefault="00FC4BAB" w:rsidP="000F12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racPro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2D555" w14:textId="77777777" w:rsidR="00FC4BAB" w:rsidRPr="002113B0" w:rsidRDefault="00FC4BAB" w:rsidP="000F12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ransitions</w:t>
            </w:r>
          </w:p>
        </w:tc>
      </w:tr>
      <w:tr w:rsidR="00FC4BAB" w:rsidRPr="002113B0" w14:paraId="649EC135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AE76" w14:textId="11F068AA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BE1C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F875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9ADD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DB97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F863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FC4BAB" w:rsidRPr="002113B0" w14:paraId="323BB213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06E4" w14:textId="4DE987EF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1D3D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80C9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proofErr w:type="spellStart"/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4769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proofErr w:type="spellStart"/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36F3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DDC6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FC4BAB" w:rsidRPr="002113B0" w14:paraId="10B618E4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3EC5" w14:textId="0A76BC67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EA6E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2FCA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2A34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F438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CE66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4</w:t>
            </w:r>
          </w:p>
        </w:tc>
      </w:tr>
      <w:tr w:rsidR="00FC4BAB" w:rsidRPr="002113B0" w14:paraId="297B31AB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A3CB" w14:textId="47E31D0F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68BA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9A70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7FA0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D4CD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6E60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6</w:t>
            </w:r>
          </w:p>
        </w:tc>
      </w:tr>
      <w:tr w:rsidR="00FC4BAB" w:rsidRPr="002113B0" w14:paraId="5BF731DD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29F6" w14:textId="6D66A9AA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AF17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CE6A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6FCF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0DA0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7A28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8</w:t>
            </w:r>
          </w:p>
        </w:tc>
      </w:tr>
      <w:tr w:rsidR="00FC4BAB" w:rsidRPr="002113B0" w14:paraId="63E98482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C340" w14:textId="48F8A8A9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5189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9BBB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4028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1599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6AF8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</w:t>
            </w:r>
          </w:p>
        </w:tc>
      </w:tr>
      <w:tr w:rsidR="00FC4BAB" w:rsidRPr="002113B0" w14:paraId="48C31579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55F5" w14:textId="02809329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4C9B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9D6B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D3CF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800C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09A7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FC4BAB" w:rsidRPr="002113B0" w14:paraId="41987CD4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9992" w14:textId="74EBDBD6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7557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7BD2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12BD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A26A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C0D6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</w:t>
            </w:r>
          </w:p>
        </w:tc>
      </w:tr>
      <w:tr w:rsidR="00FC4BAB" w:rsidRPr="002113B0" w14:paraId="09B3BB9E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9581" w14:textId="7C8CE5E6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2A17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7EFC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6017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2454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7969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</w:tr>
      <w:tr w:rsidR="00FC4BAB" w:rsidRPr="002113B0" w14:paraId="324BBB2C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4349" w14:textId="4B0B4D61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2BC6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261F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28EA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4E95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7F1A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</w:t>
            </w:r>
          </w:p>
        </w:tc>
      </w:tr>
      <w:tr w:rsidR="00FC4BAB" w:rsidRPr="002113B0" w14:paraId="2C87AA89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5FB4" w14:textId="307E1AEA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3244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252E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44AD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A16C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A0C1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6</w:t>
            </w:r>
          </w:p>
        </w:tc>
      </w:tr>
      <w:tr w:rsidR="00FC4BAB" w:rsidRPr="002113B0" w14:paraId="681F3839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19DE" w14:textId="27978442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45A8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24C3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0170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1328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CDD5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</w:tr>
      <w:tr w:rsidR="00FC4BAB" w:rsidRPr="002113B0" w14:paraId="27CD8627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C65D" w14:textId="5947F795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A797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2279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54E6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C656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8F5C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07</w:t>
            </w:r>
          </w:p>
        </w:tc>
      </w:tr>
      <w:tr w:rsidR="00FC4BAB" w:rsidRPr="002113B0" w14:paraId="6184D34E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55D2" w14:textId="410FAECA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0FFD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2750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100F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1427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C3A8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8</w:t>
            </w:r>
          </w:p>
        </w:tc>
      </w:tr>
      <w:tr w:rsidR="00FC4BAB" w:rsidRPr="002113B0" w14:paraId="292BF38B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37EB" w14:textId="3B75DC8D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1162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9C5E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8BBB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46A5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0D3E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FC4BAB" w:rsidRPr="002113B0" w14:paraId="2178FA5A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E42E" w14:textId="58285F85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7389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F270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77D9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8C68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640C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8</w:t>
            </w:r>
          </w:p>
        </w:tc>
      </w:tr>
      <w:tr w:rsidR="00FC4BAB" w:rsidRPr="002113B0" w14:paraId="4F4A6AD7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07F1" w14:textId="32EAEA9F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79B2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9701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C639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4FC6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3B51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03</w:t>
            </w:r>
          </w:p>
        </w:tc>
      </w:tr>
      <w:tr w:rsidR="00FC4BAB" w:rsidRPr="002113B0" w14:paraId="56D83462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A0D4" w14:textId="3C80B82F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E657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853A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D204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DC63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A240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2</w:t>
            </w:r>
          </w:p>
        </w:tc>
      </w:tr>
      <w:tr w:rsidR="00FC4BAB" w:rsidRPr="002113B0" w14:paraId="1BCCC398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8A37" w14:textId="56B39899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2810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BD9D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F4AB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2CA5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9EB2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</w:tr>
      <w:tr w:rsidR="00FC4BAB" w:rsidRPr="002113B0" w14:paraId="1F12FCDE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6926" w14:textId="5AEEAC3D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A2DC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9368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F38C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F197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FC62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FC4BAB" w:rsidRPr="002113B0" w14:paraId="6F893FE5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8C24" w14:textId="2604EDD1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2376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2C4D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55EC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114F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BD9F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2</w:t>
            </w:r>
          </w:p>
        </w:tc>
      </w:tr>
      <w:tr w:rsidR="00FC4BAB" w:rsidRPr="002113B0" w14:paraId="522078C3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2ACD" w14:textId="6683EDB2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E8FD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2F1F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5962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C305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618F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8</w:t>
            </w:r>
          </w:p>
        </w:tc>
      </w:tr>
      <w:tr w:rsidR="00FC4BAB" w:rsidRPr="002113B0" w14:paraId="4CCBDDF8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AFD9" w14:textId="3566B77A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FDF6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8FF3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1EFD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B536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C8A3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0</w:t>
            </w:r>
          </w:p>
        </w:tc>
      </w:tr>
      <w:tr w:rsidR="00FC4BAB" w:rsidRPr="002113B0" w14:paraId="007A1917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5B3F" w14:textId="0FCDC86E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45CC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68A4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4AFF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F64C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9D66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21</w:t>
            </w:r>
          </w:p>
        </w:tc>
      </w:tr>
      <w:tr w:rsidR="00FC4BAB" w:rsidRPr="002113B0" w14:paraId="53349A88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4252" w14:textId="577A8FDE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4220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67A4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EA41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8AC4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622A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</w:t>
            </w:r>
          </w:p>
        </w:tc>
      </w:tr>
      <w:tr w:rsidR="00FC4BAB" w:rsidRPr="002113B0" w14:paraId="6BE0AEB9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32DE" w14:textId="59C014C5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31DB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9C24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D509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B0CE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B676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5</w:t>
            </w:r>
          </w:p>
        </w:tc>
      </w:tr>
      <w:tr w:rsidR="00FC4BAB" w:rsidRPr="002113B0" w14:paraId="0648FEAD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D197" w14:textId="2FD11232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545C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4AB4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A9D6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7DC3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87F8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</w:tr>
      <w:tr w:rsidR="00FC4BAB" w:rsidRPr="002113B0" w14:paraId="07C093B4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F48F" w14:textId="75B5E3E2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F741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4245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19BF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9591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CC12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96</w:t>
            </w:r>
          </w:p>
        </w:tc>
      </w:tr>
      <w:tr w:rsidR="00FC4BAB" w:rsidRPr="002113B0" w14:paraId="31D1ABD6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069C" w14:textId="5C1E6E62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3436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D589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B20D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68EE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1B85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4</w:t>
            </w:r>
          </w:p>
        </w:tc>
      </w:tr>
      <w:tr w:rsidR="00FC4BAB" w:rsidRPr="002113B0" w14:paraId="06B31A35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0782" w14:textId="66D6EBFF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ED1B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E759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0032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6736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75EE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2</w:t>
            </w:r>
          </w:p>
        </w:tc>
      </w:tr>
      <w:tr w:rsidR="00FC4BAB" w:rsidRPr="002113B0" w14:paraId="65015593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28B7" w14:textId="46B35769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B691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BA75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F5EA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02ED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0DAD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FC4BAB" w:rsidRPr="002113B0" w14:paraId="5FB10F5F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DD49" w14:textId="7E998430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4782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2829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6FE1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F369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F9E8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1</w:t>
            </w:r>
          </w:p>
        </w:tc>
      </w:tr>
      <w:tr w:rsidR="00FC4BAB" w:rsidRPr="002113B0" w14:paraId="35CD89CB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A467" w14:textId="05EDFA07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C4AF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2912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538F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5B62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8E8C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</w:p>
        </w:tc>
      </w:tr>
      <w:tr w:rsidR="00FC4BAB" w:rsidRPr="002113B0" w14:paraId="50CCDE5B" w14:textId="77777777" w:rsidTr="00541ED0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112E" w14:textId="27D80C42" w:rsidR="00FC4BAB" w:rsidRPr="002113B0" w:rsidRDefault="000552B5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E2C9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0106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325F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55A1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E9B6" w14:textId="77777777" w:rsidR="00FC4BAB" w:rsidRPr="002113B0" w:rsidRDefault="00FC4BAB" w:rsidP="00FC4BA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13</w:t>
            </w:r>
          </w:p>
        </w:tc>
      </w:tr>
      <w:tr w:rsidR="00541ED0" w:rsidRPr="002113B0" w14:paraId="59758036" w14:textId="77777777" w:rsidTr="00541ED0">
        <w:trPr>
          <w:trHeight w:val="320"/>
        </w:trPr>
        <w:tc>
          <w:tcPr>
            <w:tcW w:w="69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30FC" w14:textId="77777777" w:rsidR="0091777F" w:rsidRPr="002113B0" w:rsidRDefault="0091777F" w:rsidP="0091777F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  <w:p w14:paraId="37130AEA" w14:textId="77777777" w:rsidR="0091777F" w:rsidRPr="002113B0" w:rsidRDefault="00541ED0" w:rsidP="0091777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Offset: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is 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s the difference between the predicted </w:t>
            </w:r>
            <w:proofErr w:type="spellStart"/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K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a</w:t>
            </w:r>
            <w:proofErr w:type="spellEnd"/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and the system pH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Pred</w:t>
            </w:r>
            <w:proofErr w:type="spellEnd"/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: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is 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s the predicted </w:t>
            </w:r>
            <w:proofErr w:type="spellStart"/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K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a</w:t>
            </w:r>
            <w:proofErr w:type="spellEnd"/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FracProt</w:t>
            </w:r>
            <w:proofErr w:type="spellEnd"/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: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 the fraction of time the residue spends protonated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%: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is the occupancy of hydrogen bonds.</w:t>
            </w:r>
            <w:r w:rsidR="0091777F" w:rsidRPr="002113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91777F" w:rsidRPr="002113B0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  <w:t>Transitions</w:t>
            </w:r>
            <w:r w:rsidR="0091777F" w:rsidRPr="002113B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:</w:t>
            </w:r>
            <w:r w:rsidR="0091777F"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 gives the number of </w:t>
            </w:r>
            <w:proofErr w:type="spellStart"/>
            <w:r w:rsidR="0091777F"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peted</w:t>
            </w:r>
            <w:proofErr w:type="spellEnd"/>
            <w:r w:rsidR="0091777F"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1777F"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onations</w:t>
            </w:r>
            <w:proofErr w:type="spellEnd"/>
            <w:r w:rsidR="0091777F"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tate transitions</w:t>
            </w:r>
          </w:p>
          <w:p w14:paraId="709684E7" w14:textId="77777777" w:rsidR="00541ED0" w:rsidRPr="002113B0" w:rsidRDefault="00541ED0" w:rsidP="00541ED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0BC47FD9" w14:textId="1DF73C30" w:rsidR="00541ED0" w:rsidRPr="0091777F" w:rsidRDefault="009705AC" w:rsidP="00541ED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</w:rPr>
        <w:lastRenderedPageBreak/>
        <w:t xml:space="preserve">(B) </w:t>
      </w:r>
      <w:r w:rsidR="00541ED0" w:rsidRPr="000F128B">
        <w:rPr>
          <w:rFonts w:ascii="Arial" w:hAnsi="Arial" w:cs="Arial"/>
          <w:b/>
        </w:rPr>
        <w:t>Protonation states ASP, GLU and HIS residues at pH</w:t>
      </w:r>
      <w:r>
        <w:rPr>
          <w:rFonts w:ascii="Arial" w:hAnsi="Arial" w:cs="Arial"/>
          <w:b/>
        </w:rPr>
        <w:t xml:space="preserve"> </w:t>
      </w:r>
      <w:r w:rsidR="00541ED0">
        <w:rPr>
          <w:rFonts w:ascii="Arial" w:hAnsi="Arial" w:cs="Arial"/>
          <w:b/>
        </w:rPr>
        <w:t>5</w:t>
      </w:r>
      <w:r w:rsidR="00541ED0" w:rsidRPr="000F128B">
        <w:rPr>
          <w:rFonts w:ascii="Arial" w:hAnsi="Arial" w:cs="Arial"/>
          <w:b/>
        </w:rPr>
        <w:t>.0</w:t>
      </w:r>
    </w:p>
    <w:p w14:paraId="0C694E59" w14:textId="77777777" w:rsidR="00A15616" w:rsidRPr="000F128B" w:rsidRDefault="00A15616">
      <w:pPr>
        <w:rPr>
          <w:rFonts w:ascii="Arial" w:hAnsi="Arial" w:cs="Arial"/>
          <w:sz w:val="20"/>
          <w:szCs w:val="20"/>
        </w:rPr>
      </w:pPr>
    </w:p>
    <w:tbl>
      <w:tblPr>
        <w:tblW w:w="6946" w:type="dxa"/>
        <w:tblLayout w:type="fixed"/>
        <w:tblLook w:val="04A0" w:firstRow="1" w:lastRow="0" w:firstColumn="1" w:lastColumn="0" w:noHBand="0" w:noVBand="1"/>
      </w:tblPr>
      <w:tblGrid>
        <w:gridCol w:w="748"/>
        <w:gridCol w:w="1095"/>
        <w:gridCol w:w="1134"/>
        <w:gridCol w:w="1276"/>
        <w:gridCol w:w="1276"/>
        <w:gridCol w:w="1417"/>
      </w:tblGrid>
      <w:tr w:rsidR="000F128B" w:rsidRPr="002113B0" w14:paraId="351B2CB3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6DBF" w14:textId="77777777" w:rsidR="000F128B" w:rsidRPr="002113B0" w:rsidRDefault="000F128B" w:rsidP="000F128B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01D2" w14:textId="77777777" w:rsidR="000F128B" w:rsidRPr="002113B0" w:rsidRDefault="000F128B" w:rsidP="000F12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8911" w14:textId="77777777" w:rsidR="000F128B" w:rsidRPr="002113B0" w:rsidRDefault="000F128B" w:rsidP="000F12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ffs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185D" w14:textId="77777777" w:rsidR="000F128B" w:rsidRPr="002113B0" w:rsidRDefault="000F128B" w:rsidP="000F12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6154" w14:textId="77777777" w:rsidR="000F128B" w:rsidRPr="002113B0" w:rsidRDefault="000F128B" w:rsidP="000F12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racPro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C08A" w14:textId="77777777" w:rsidR="000F128B" w:rsidRPr="002113B0" w:rsidRDefault="000F128B" w:rsidP="000F128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ransitions</w:t>
            </w:r>
          </w:p>
        </w:tc>
      </w:tr>
      <w:tr w:rsidR="000F128B" w:rsidRPr="002113B0" w14:paraId="3BCC9D49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9C33" w14:textId="588A6067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542C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21BA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E59D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9A6B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C14E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54</w:t>
            </w:r>
          </w:p>
        </w:tc>
      </w:tr>
      <w:tr w:rsidR="000F128B" w:rsidRPr="002113B0" w14:paraId="00BB9D40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CC17" w14:textId="752015FD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6EA4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4CB7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D8BB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4604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D741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94</w:t>
            </w:r>
          </w:p>
        </w:tc>
      </w:tr>
      <w:tr w:rsidR="000F128B" w:rsidRPr="002113B0" w14:paraId="25CCCB8C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626A" w14:textId="553FF3D4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3EE4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B9F2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6256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6CE4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0CAB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026</w:t>
            </w:r>
          </w:p>
        </w:tc>
      </w:tr>
      <w:tr w:rsidR="000F128B" w:rsidRPr="002113B0" w14:paraId="4A053C41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8FA7" w14:textId="0F5F329C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D2AF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5553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0B25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7AE9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08D9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90</w:t>
            </w:r>
          </w:p>
        </w:tc>
      </w:tr>
      <w:tr w:rsidR="000F128B" w:rsidRPr="002113B0" w14:paraId="2DAB2935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7822" w14:textId="7A244598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871F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70C6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44D4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5E3F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5993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272</w:t>
            </w:r>
          </w:p>
        </w:tc>
      </w:tr>
      <w:tr w:rsidR="000F128B" w:rsidRPr="002113B0" w14:paraId="77114555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90B3" w14:textId="0D22F952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F094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3787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271D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3AAF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196D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8</w:t>
            </w:r>
          </w:p>
        </w:tc>
      </w:tr>
      <w:tr w:rsidR="000F128B" w:rsidRPr="002113B0" w14:paraId="28358CF3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CCCE" w14:textId="5CAFE143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EFA5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9409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0A4A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9DD0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01BD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46</w:t>
            </w:r>
          </w:p>
        </w:tc>
      </w:tr>
      <w:tr w:rsidR="000F128B" w:rsidRPr="002113B0" w14:paraId="6894075E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FF39" w14:textId="6DB8887F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0958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546D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C32D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4633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FCDA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52</w:t>
            </w:r>
          </w:p>
        </w:tc>
      </w:tr>
      <w:tr w:rsidR="000F128B" w:rsidRPr="002113B0" w14:paraId="41F13710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88A1" w14:textId="1190A76C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360C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2E9E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4F72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9F68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2E33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04</w:t>
            </w:r>
          </w:p>
        </w:tc>
      </w:tr>
      <w:tr w:rsidR="000F128B" w:rsidRPr="002113B0" w14:paraId="7D1C8C16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472A" w14:textId="59625180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F4BF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F8BD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2AB8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E0A9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8B24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2</w:t>
            </w:r>
          </w:p>
        </w:tc>
      </w:tr>
      <w:tr w:rsidR="000F128B" w:rsidRPr="002113B0" w14:paraId="6B51512B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280C" w14:textId="6D2FEF5D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2F1A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AAA6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709C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BD07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A3C3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05</w:t>
            </w:r>
          </w:p>
        </w:tc>
      </w:tr>
      <w:tr w:rsidR="000F128B" w:rsidRPr="002113B0" w14:paraId="5543FCE0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DCF4" w14:textId="61718254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39B6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B005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6C6F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B623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586C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63</w:t>
            </w:r>
          </w:p>
        </w:tc>
      </w:tr>
      <w:tr w:rsidR="000F128B" w:rsidRPr="002113B0" w14:paraId="7DEB4D58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0ED1" w14:textId="12F7C163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41EB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8D9E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B78C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44D5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8A75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58</w:t>
            </w:r>
          </w:p>
        </w:tc>
      </w:tr>
      <w:tr w:rsidR="000F128B" w:rsidRPr="002113B0" w14:paraId="69276311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1491" w14:textId="0B136891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D238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9C7E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41B3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4526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8378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65</w:t>
            </w:r>
          </w:p>
        </w:tc>
      </w:tr>
      <w:tr w:rsidR="000F128B" w:rsidRPr="002113B0" w14:paraId="7C7AE41F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602A" w14:textId="6905669F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EEB2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E86D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5532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3076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FBC8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88</w:t>
            </w:r>
          </w:p>
        </w:tc>
      </w:tr>
      <w:tr w:rsidR="000F128B" w:rsidRPr="002113B0" w14:paraId="3E8105FE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6982" w14:textId="2ED97FC4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579A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6B57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AB84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C8A9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DB4D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54</w:t>
            </w:r>
          </w:p>
        </w:tc>
      </w:tr>
      <w:tr w:rsidR="000F128B" w:rsidRPr="002113B0" w14:paraId="13C2EC07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C620" w14:textId="56A6382A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A633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ADA4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78D7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D182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3661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54</w:t>
            </w:r>
          </w:p>
        </w:tc>
      </w:tr>
      <w:tr w:rsidR="000F128B" w:rsidRPr="002113B0" w14:paraId="0361B09A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7247" w14:textId="5996E3DA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EE4C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D803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D569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13AF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E1D6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70</w:t>
            </w:r>
          </w:p>
        </w:tc>
      </w:tr>
      <w:tr w:rsidR="000F128B" w:rsidRPr="002113B0" w14:paraId="4E78BBB2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BFF6" w14:textId="78086E13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2D29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7436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E7D3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69F0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F654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8</w:t>
            </w:r>
          </w:p>
        </w:tc>
      </w:tr>
      <w:tr w:rsidR="000F128B" w:rsidRPr="002113B0" w14:paraId="4FC7FE04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8AF0" w14:textId="53BA921B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C28D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58E3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E91C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BF8C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38AB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72</w:t>
            </w:r>
          </w:p>
        </w:tc>
      </w:tr>
      <w:tr w:rsidR="000F128B" w:rsidRPr="002113B0" w14:paraId="53353FAC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D012" w14:textId="5E33E674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1C9A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2686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AFB5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821A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06FE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144</w:t>
            </w:r>
          </w:p>
        </w:tc>
      </w:tr>
      <w:tr w:rsidR="000F128B" w:rsidRPr="002113B0" w14:paraId="01D72C3A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9DEC" w14:textId="4F62E501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4AE9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C739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DC34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9286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2480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13</w:t>
            </w:r>
          </w:p>
        </w:tc>
      </w:tr>
      <w:tr w:rsidR="000F128B" w:rsidRPr="002113B0" w14:paraId="13C693AE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6BF0" w14:textId="58925DDA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98E0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AD2F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9575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5185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0EA4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42</w:t>
            </w:r>
          </w:p>
        </w:tc>
      </w:tr>
      <w:tr w:rsidR="000F128B" w:rsidRPr="002113B0" w14:paraId="34936E5E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357B" w14:textId="116FF373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7D2A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60B0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351F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E9C3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AF49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622</w:t>
            </w:r>
          </w:p>
        </w:tc>
      </w:tr>
      <w:tr w:rsidR="000F128B" w:rsidRPr="002113B0" w14:paraId="1CBC8F80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E6BD" w14:textId="572689B2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AB4A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0C6D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8392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46F0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494A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18</w:t>
            </w:r>
          </w:p>
        </w:tc>
      </w:tr>
      <w:tr w:rsidR="000F128B" w:rsidRPr="002113B0" w14:paraId="335F0A49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DF78" w14:textId="0E4C644B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BA63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3FDB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90DF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8C76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4F5A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68</w:t>
            </w:r>
          </w:p>
        </w:tc>
      </w:tr>
      <w:tr w:rsidR="000F128B" w:rsidRPr="002113B0" w14:paraId="7DA9082B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5D25" w14:textId="6D98679A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5158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954D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A062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C1B7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7BD2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64</w:t>
            </w:r>
          </w:p>
        </w:tc>
      </w:tr>
      <w:tr w:rsidR="000F128B" w:rsidRPr="002113B0" w14:paraId="3967F2E3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5481" w14:textId="3BEA6326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AE82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7C4F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9652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CDC4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82FC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44</w:t>
            </w:r>
          </w:p>
        </w:tc>
      </w:tr>
      <w:tr w:rsidR="000F128B" w:rsidRPr="002113B0" w14:paraId="1F722017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B32C" w14:textId="39C3F71D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8E7A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C2F2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BBF2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FA79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B957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689</w:t>
            </w:r>
          </w:p>
        </w:tc>
      </w:tr>
      <w:tr w:rsidR="000F128B" w:rsidRPr="002113B0" w14:paraId="0DB71A49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D1E4" w14:textId="4DFBB030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193B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BA95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D147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60E5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EB57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929</w:t>
            </w:r>
          </w:p>
        </w:tc>
      </w:tr>
      <w:tr w:rsidR="000F128B" w:rsidRPr="002113B0" w14:paraId="47EE29DD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2668" w14:textId="3A3039B1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2CFC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AB24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7DFC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1AC5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B277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</w:t>
            </w:r>
          </w:p>
        </w:tc>
      </w:tr>
      <w:tr w:rsidR="000F128B" w:rsidRPr="002113B0" w14:paraId="00667C68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EAB0" w14:textId="21F3C486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2EE4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A936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41ED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FB9C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79B3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72</w:t>
            </w:r>
          </w:p>
        </w:tc>
      </w:tr>
      <w:tr w:rsidR="000F128B" w:rsidRPr="002113B0" w14:paraId="6FF39747" w14:textId="77777777" w:rsidTr="000F128B">
        <w:trPr>
          <w:trHeight w:val="32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53FB" w14:textId="21F6733A" w:rsidR="000F128B" w:rsidRPr="002113B0" w:rsidRDefault="000552B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B8DA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3E03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E97B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FF35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60D5" w14:textId="77777777" w:rsidR="000F128B" w:rsidRPr="002113B0" w:rsidRDefault="000F128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</w:tr>
      <w:tr w:rsidR="0091777F" w:rsidRPr="002113B0" w14:paraId="3FDE1EA8" w14:textId="77777777" w:rsidTr="0091777F">
        <w:trPr>
          <w:trHeight w:val="320"/>
        </w:trPr>
        <w:tc>
          <w:tcPr>
            <w:tcW w:w="69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7F11" w14:textId="77777777" w:rsidR="0091777F" w:rsidRPr="002113B0" w:rsidRDefault="0091777F" w:rsidP="0091777F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  <w:p w14:paraId="5ABAAE2E" w14:textId="77777777" w:rsidR="0091777F" w:rsidRPr="002113B0" w:rsidRDefault="0091777F" w:rsidP="0091777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Offset: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is 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s the difference between the predicted </w:t>
            </w:r>
            <w:proofErr w:type="spellStart"/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K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a</w:t>
            </w:r>
            <w:proofErr w:type="spellEnd"/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and the system pH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Pred</w:t>
            </w:r>
            <w:proofErr w:type="spellEnd"/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: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is 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s the predicted </w:t>
            </w:r>
            <w:proofErr w:type="spellStart"/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K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a</w:t>
            </w:r>
            <w:proofErr w:type="spellEnd"/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FracProt</w:t>
            </w:r>
            <w:proofErr w:type="spellEnd"/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: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 the fraction of time the residue spends protonated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2113B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%: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is the occupancy of hydrogen bonds. </w:t>
            </w:r>
            <w:r w:rsidRPr="002113B0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  <w:t>Transitions</w:t>
            </w:r>
            <w:r w:rsidRPr="002113B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:</w:t>
            </w:r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 gives the number of </w:t>
            </w:r>
            <w:proofErr w:type="spellStart"/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peted</w:t>
            </w:r>
            <w:proofErr w:type="spellEnd"/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onations</w:t>
            </w:r>
            <w:proofErr w:type="spellEnd"/>
            <w:r w:rsidRPr="002113B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tate transitions</w:t>
            </w:r>
          </w:p>
          <w:p w14:paraId="46B8F00E" w14:textId="77777777" w:rsidR="0091777F" w:rsidRPr="002113B0" w:rsidRDefault="0091777F" w:rsidP="0091777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474AD724" w14:textId="77777777" w:rsidR="00A15616" w:rsidRPr="000F128B" w:rsidRDefault="00A15616">
      <w:pPr>
        <w:rPr>
          <w:rFonts w:ascii="Arial" w:hAnsi="Arial" w:cs="Arial"/>
          <w:sz w:val="20"/>
          <w:szCs w:val="20"/>
        </w:rPr>
      </w:pPr>
    </w:p>
    <w:sectPr w:rsidR="00A15616" w:rsidRPr="000F128B" w:rsidSect="004526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3A54C5"/>
    <w:multiLevelType w:val="hybridMultilevel"/>
    <w:tmpl w:val="CC347EF6"/>
    <w:lvl w:ilvl="0" w:tplc="6DF0199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616"/>
    <w:rsid w:val="00005BDA"/>
    <w:rsid w:val="000552B5"/>
    <w:rsid w:val="000F128B"/>
    <w:rsid w:val="00123A05"/>
    <w:rsid w:val="00157184"/>
    <w:rsid w:val="0017161D"/>
    <w:rsid w:val="001A736B"/>
    <w:rsid w:val="001C2131"/>
    <w:rsid w:val="002023AA"/>
    <w:rsid w:val="002113B0"/>
    <w:rsid w:val="002645B4"/>
    <w:rsid w:val="002831AA"/>
    <w:rsid w:val="002E6743"/>
    <w:rsid w:val="003261A6"/>
    <w:rsid w:val="003B4CE7"/>
    <w:rsid w:val="00415882"/>
    <w:rsid w:val="004526AF"/>
    <w:rsid w:val="004D0A4C"/>
    <w:rsid w:val="00541ED0"/>
    <w:rsid w:val="00582DBF"/>
    <w:rsid w:val="005969F6"/>
    <w:rsid w:val="005F67DF"/>
    <w:rsid w:val="00607A52"/>
    <w:rsid w:val="00624D34"/>
    <w:rsid w:val="0064014B"/>
    <w:rsid w:val="00674F82"/>
    <w:rsid w:val="006A4051"/>
    <w:rsid w:val="007955CB"/>
    <w:rsid w:val="007D1C3E"/>
    <w:rsid w:val="007E1867"/>
    <w:rsid w:val="008A703B"/>
    <w:rsid w:val="008B2CE1"/>
    <w:rsid w:val="008D7164"/>
    <w:rsid w:val="008E424D"/>
    <w:rsid w:val="008F6248"/>
    <w:rsid w:val="009016CF"/>
    <w:rsid w:val="0091777F"/>
    <w:rsid w:val="009705AC"/>
    <w:rsid w:val="00972FDA"/>
    <w:rsid w:val="009C661F"/>
    <w:rsid w:val="009E5D8B"/>
    <w:rsid w:val="009F656A"/>
    <w:rsid w:val="00A15616"/>
    <w:rsid w:val="00A978FA"/>
    <w:rsid w:val="00AA6147"/>
    <w:rsid w:val="00AE4AD5"/>
    <w:rsid w:val="00B66E77"/>
    <w:rsid w:val="00B708B4"/>
    <w:rsid w:val="00B9043D"/>
    <w:rsid w:val="00C34971"/>
    <w:rsid w:val="00C755A8"/>
    <w:rsid w:val="00CF7937"/>
    <w:rsid w:val="00D52F0A"/>
    <w:rsid w:val="00DB3585"/>
    <w:rsid w:val="00DC5D9F"/>
    <w:rsid w:val="00DE4148"/>
    <w:rsid w:val="00EC3599"/>
    <w:rsid w:val="00EE3F40"/>
    <w:rsid w:val="00F322A1"/>
    <w:rsid w:val="00F60B58"/>
    <w:rsid w:val="00F73F79"/>
    <w:rsid w:val="00FA0305"/>
    <w:rsid w:val="00FA7531"/>
    <w:rsid w:val="00FC0CD9"/>
    <w:rsid w:val="00FC4BAB"/>
    <w:rsid w:val="00FD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C030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128B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next w:val="Normal"/>
    <w:rsid w:val="0091777F"/>
    <w:pPr>
      <w:keepNext/>
      <w:pBdr>
        <w:top w:val="nil"/>
        <w:left w:val="nil"/>
        <w:bottom w:val="nil"/>
        <w:right w:val="nil"/>
        <w:between w:val="nil"/>
        <w:bar w:val="nil"/>
      </w:pBdr>
      <w:outlineLvl w:val="0"/>
    </w:pPr>
    <w:rPr>
      <w:rFonts w:ascii="Helvetica" w:eastAsia="Arial Unicode MS" w:hAnsi="Helvetica" w:cs="Arial Unicode MS"/>
      <w:b/>
      <w:bCs/>
      <w:color w:val="000000"/>
      <w:sz w:val="36"/>
      <w:szCs w:val="36"/>
      <w:bdr w:val="nil"/>
      <w:lang w:val="en-US"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552B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552B5"/>
    <w:rPr>
      <w:rFonts w:ascii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9705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41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zotzos</dc:creator>
  <cp:keywords/>
  <dc:description/>
  <cp:lastModifiedBy>George Tzotzos</cp:lastModifiedBy>
  <cp:revision>6</cp:revision>
  <dcterms:created xsi:type="dcterms:W3CDTF">2017-10-05T06:28:00Z</dcterms:created>
  <dcterms:modified xsi:type="dcterms:W3CDTF">2018-03-16T19:31:00Z</dcterms:modified>
</cp:coreProperties>
</file>